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F5B4" w14:textId="77777777" w:rsidR="00B362C1" w:rsidRPr="00E11FBA" w:rsidRDefault="00B362C1" w:rsidP="00B362C1">
      <w:pPr>
        <w:rPr>
          <w:b/>
          <w:bCs/>
        </w:rPr>
      </w:pPr>
      <w:r w:rsidRPr="00E11FBA">
        <w:rPr>
          <w:b/>
          <w:bCs/>
        </w:rPr>
        <w:t>Statement Ethical Assessment Committee University for Humanistic Studies</w:t>
      </w:r>
    </w:p>
    <w:p w14:paraId="3D2CE892" w14:textId="77777777" w:rsidR="00B46071" w:rsidRDefault="00B46071" w:rsidP="00B362C1"/>
    <w:p w14:paraId="4F8CD61A" w14:textId="77777777" w:rsidR="00B362C1" w:rsidRDefault="00B362C1" w:rsidP="00B362C1">
      <w:r>
        <w:t>File number: 2020-9</w:t>
      </w:r>
    </w:p>
    <w:p w14:paraId="68FE89DF" w14:textId="77777777" w:rsidR="00B362C1" w:rsidRDefault="00B362C1" w:rsidP="00B362C1">
      <w:r>
        <w:t>Date: January 8, 2021</w:t>
      </w:r>
    </w:p>
    <w:p w14:paraId="4D08C903" w14:textId="77777777" w:rsidR="00E11FBA" w:rsidRDefault="00E11FBA" w:rsidP="00B362C1"/>
    <w:p w14:paraId="6374201E" w14:textId="77777777" w:rsidR="00B46071" w:rsidRDefault="00B46071" w:rsidP="00B362C1"/>
    <w:p w14:paraId="73AD4C5B" w14:textId="77777777" w:rsidR="00E11FBA" w:rsidRDefault="00B362C1" w:rsidP="00B362C1">
      <w:r>
        <w:t xml:space="preserve">I hereby declare that the Ethics Review Committee of the University of Humanistic Studies has approved </w:t>
      </w:r>
      <w:proofErr w:type="spellStart"/>
      <w:r w:rsidR="00B46071">
        <w:rPr>
          <w:lang w:val="nl-NL"/>
        </w:rPr>
        <w:t>the</w:t>
      </w:r>
      <w:proofErr w:type="spellEnd"/>
      <w:r w:rsidR="00B46071">
        <w:rPr>
          <w:lang w:val="nl-NL"/>
        </w:rPr>
        <w:t xml:space="preserve"> </w:t>
      </w:r>
      <w:r>
        <w:t xml:space="preserve">proposal for the research to be carried out by drs. Rodante van der Waal entitled </w:t>
      </w:r>
      <w:r w:rsidR="00B46071">
        <w:rPr>
          <w:lang w:val="nl-NL"/>
        </w:rPr>
        <w:t>“</w:t>
      </w:r>
      <w:r>
        <w:t>What is Obstetric</w:t>
      </w:r>
      <w:r w:rsidR="00B46071">
        <w:rPr>
          <w:lang w:val="nl-NL"/>
        </w:rPr>
        <w:t xml:space="preserve"> </w:t>
      </w:r>
      <w:r>
        <w:t>Violence? A Critical Study of the Mother-Midwife Relationship</w:t>
      </w:r>
      <w:r w:rsidR="00B46071">
        <w:rPr>
          <w:lang w:val="nl-NL"/>
        </w:rPr>
        <w:t>”</w:t>
      </w:r>
      <w:r>
        <w:t xml:space="preserve"> </w:t>
      </w:r>
    </w:p>
    <w:p w14:paraId="4CE146C7" w14:textId="77777777" w:rsidR="00E11FBA" w:rsidRDefault="00E11FBA" w:rsidP="00B362C1">
      <w:pPr>
        <w:rPr>
          <w:lang w:val="nl-NL"/>
        </w:rPr>
      </w:pPr>
    </w:p>
    <w:p w14:paraId="3B03AE53" w14:textId="35BCB7C0" w:rsidR="00B362C1" w:rsidRDefault="00E11FBA" w:rsidP="00B362C1">
      <w:r>
        <w:rPr>
          <w:lang w:val="nl-NL"/>
        </w:rPr>
        <w:t xml:space="preserve">The research was </w:t>
      </w:r>
      <w:r w:rsidR="00B362C1">
        <w:t>reviewed and approved</w:t>
      </w:r>
      <w:r>
        <w:rPr>
          <w:lang w:val="nl-NL"/>
        </w:rPr>
        <w:t xml:space="preserve"> </w:t>
      </w:r>
      <w:r w:rsidR="00B362C1">
        <w:t>after the researcher has performed the DPIA based on the instructions of the Privacy</w:t>
      </w:r>
      <w:r>
        <w:rPr>
          <w:lang w:val="nl-NL"/>
        </w:rPr>
        <w:t xml:space="preserve"> </w:t>
      </w:r>
      <w:r w:rsidR="00B362C1">
        <w:t>Officer of November 2, 2020 to his satisfaction and the researcher the</w:t>
      </w:r>
      <w:r>
        <w:rPr>
          <w:lang w:val="nl-NL"/>
        </w:rPr>
        <w:t xml:space="preserve"> </w:t>
      </w:r>
      <w:r w:rsidR="00B362C1">
        <w:t xml:space="preserve">informed respondents about how the data </w:t>
      </w:r>
      <w:proofErr w:type="gramStart"/>
      <w:r w:rsidR="00B362C1">
        <w:t>is</w:t>
      </w:r>
      <w:proofErr w:type="gramEnd"/>
      <w:r w:rsidR="00B362C1">
        <w:t xml:space="preserve"> handled.</w:t>
      </w:r>
    </w:p>
    <w:p w14:paraId="305FEFDA" w14:textId="77777777" w:rsidR="00E11FBA" w:rsidRDefault="00E11FBA" w:rsidP="00B362C1"/>
    <w:p w14:paraId="5BF5C49F" w14:textId="77777777" w:rsidR="00E11FBA" w:rsidRDefault="00E11FBA" w:rsidP="00B362C1"/>
    <w:p w14:paraId="1743767A" w14:textId="77777777" w:rsidR="00B362C1" w:rsidRDefault="00B362C1" w:rsidP="00B362C1">
      <w:r>
        <w:t>Dr. Marie-Christine Opdenakker</w:t>
      </w:r>
    </w:p>
    <w:p w14:paraId="1224F55F" w14:textId="77777777" w:rsidR="00746EAC" w:rsidRDefault="00B362C1" w:rsidP="00B362C1">
      <w:r>
        <w:t>Vice-chairman of the Ethics Assessment Committee of the University of Humanistic Studies</w:t>
      </w:r>
    </w:p>
    <w:sectPr w:rsidR="00746E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C1"/>
    <w:rsid w:val="00007DE9"/>
    <w:rsid w:val="00041D58"/>
    <w:rsid w:val="000551CC"/>
    <w:rsid w:val="0016463B"/>
    <w:rsid w:val="001E416D"/>
    <w:rsid w:val="002069A0"/>
    <w:rsid w:val="00241B6D"/>
    <w:rsid w:val="00245391"/>
    <w:rsid w:val="00250428"/>
    <w:rsid w:val="0025228F"/>
    <w:rsid w:val="0027085A"/>
    <w:rsid w:val="00284194"/>
    <w:rsid w:val="002846BB"/>
    <w:rsid w:val="002C0BF4"/>
    <w:rsid w:val="002C33F6"/>
    <w:rsid w:val="00301321"/>
    <w:rsid w:val="0032676D"/>
    <w:rsid w:val="00354093"/>
    <w:rsid w:val="003872EE"/>
    <w:rsid w:val="003A7CFC"/>
    <w:rsid w:val="003B10E3"/>
    <w:rsid w:val="003B6F21"/>
    <w:rsid w:val="003C116E"/>
    <w:rsid w:val="004062DE"/>
    <w:rsid w:val="00413C71"/>
    <w:rsid w:val="00426B21"/>
    <w:rsid w:val="00431900"/>
    <w:rsid w:val="0044778D"/>
    <w:rsid w:val="00460FFA"/>
    <w:rsid w:val="004B2D52"/>
    <w:rsid w:val="004D64CC"/>
    <w:rsid w:val="0051357F"/>
    <w:rsid w:val="00526CFF"/>
    <w:rsid w:val="005B1150"/>
    <w:rsid w:val="005D0A7C"/>
    <w:rsid w:val="00614D6C"/>
    <w:rsid w:val="00646E46"/>
    <w:rsid w:val="00651039"/>
    <w:rsid w:val="006F2CD8"/>
    <w:rsid w:val="007215A6"/>
    <w:rsid w:val="007222C1"/>
    <w:rsid w:val="00737ECA"/>
    <w:rsid w:val="0074134C"/>
    <w:rsid w:val="00746EAC"/>
    <w:rsid w:val="007716BC"/>
    <w:rsid w:val="007A6120"/>
    <w:rsid w:val="008362F9"/>
    <w:rsid w:val="0087718E"/>
    <w:rsid w:val="00886405"/>
    <w:rsid w:val="008F0205"/>
    <w:rsid w:val="00934224"/>
    <w:rsid w:val="009621AC"/>
    <w:rsid w:val="00962CEF"/>
    <w:rsid w:val="00A1187E"/>
    <w:rsid w:val="00A22C38"/>
    <w:rsid w:val="00A317EF"/>
    <w:rsid w:val="00A4755C"/>
    <w:rsid w:val="00A6795D"/>
    <w:rsid w:val="00AB72BB"/>
    <w:rsid w:val="00AC69BC"/>
    <w:rsid w:val="00AE74E5"/>
    <w:rsid w:val="00B07D1C"/>
    <w:rsid w:val="00B22228"/>
    <w:rsid w:val="00B362C1"/>
    <w:rsid w:val="00B46071"/>
    <w:rsid w:val="00B657A1"/>
    <w:rsid w:val="00B67EB0"/>
    <w:rsid w:val="00BD159C"/>
    <w:rsid w:val="00BE7288"/>
    <w:rsid w:val="00BF2E8C"/>
    <w:rsid w:val="00BF5DFD"/>
    <w:rsid w:val="00C302E5"/>
    <w:rsid w:val="00D00C98"/>
    <w:rsid w:val="00D049CF"/>
    <w:rsid w:val="00D348F5"/>
    <w:rsid w:val="00D81AC9"/>
    <w:rsid w:val="00DA1121"/>
    <w:rsid w:val="00DB1CB0"/>
    <w:rsid w:val="00DE4CEA"/>
    <w:rsid w:val="00E11FBA"/>
    <w:rsid w:val="00E15EF3"/>
    <w:rsid w:val="00E24EE0"/>
    <w:rsid w:val="00E26BEB"/>
    <w:rsid w:val="00E43B1B"/>
    <w:rsid w:val="00EE294B"/>
    <w:rsid w:val="00F36128"/>
    <w:rsid w:val="00F55744"/>
    <w:rsid w:val="00F73EAD"/>
    <w:rsid w:val="00F96EB7"/>
    <w:rsid w:val="00FA074A"/>
    <w:rsid w:val="00FA2547"/>
    <w:rsid w:val="00FC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C0CA0A"/>
  <w15:chartTrackingRefBased/>
  <w15:docId w15:val="{DE9AF628-80F1-ED48-A817-9C4009EA8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ante van der Waal</dc:creator>
  <cp:keywords/>
  <dc:description/>
  <cp:lastModifiedBy>Rodante van der Waal</cp:lastModifiedBy>
  <cp:revision>2</cp:revision>
  <dcterms:created xsi:type="dcterms:W3CDTF">2023-08-11T11:23:00Z</dcterms:created>
  <dcterms:modified xsi:type="dcterms:W3CDTF">2023-08-11T11:23:00Z</dcterms:modified>
</cp:coreProperties>
</file>